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FC5" w:rsidRDefault="00B81E50">
      <w:pPr>
        <w:rPr>
          <w:rFonts w:ascii="Times New Roman" w:hAnsi="Times New Roman" w:cs="Times New Roman"/>
          <w:lang w:val="en-US"/>
        </w:rPr>
      </w:pPr>
      <w:r w:rsidRPr="00B75D00">
        <w:rPr>
          <w:rFonts w:ascii="Times New Roman" w:hAnsi="Times New Roman" w:cs="Times New Roman"/>
          <w:lang w:val="en-US"/>
        </w:rPr>
        <w:t xml:space="preserve">Supplementary table 2: All suggested drugs applicable in the middle ear context (light green: double targeting drugs / dark green: drugs double targeting on the same </w:t>
      </w:r>
      <w:r>
        <w:rPr>
          <w:rFonts w:ascii="Times New Roman" w:hAnsi="Times New Roman" w:cs="Times New Roman"/>
          <w:lang w:val="en-US"/>
        </w:rPr>
        <w:t xml:space="preserve">target / * = </w:t>
      </w:r>
      <w:proofErr w:type="spellStart"/>
      <w:r>
        <w:rPr>
          <w:rFonts w:ascii="Times New Roman" w:hAnsi="Times New Roman" w:cs="Times New Roman"/>
          <w:lang w:val="en-US"/>
        </w:rPr>
        <w:t>d</w:t>
      </w:r>
      <w:r w:rsidRPr="00B75D00">
        <w:rPr>
          <w:rFonts w:ascii="Times New Roman" w:hAnsi="Times New Roman" w:cs="Times New Roman"/>
          <w:lang w:val="en-US"/>
        </w:rPr>
        <w:t>izzienes</w:t>
      </w:r>
      <w:proofErr w:type="spellEnd"/>
      <w:r w:rsidRPr="00B75D0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r vertigo)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789"/>
        <w:gridCol w:w="1680"/>
        <w:gridCol w:w="1324"/>
        <w:gridCol w:w="931"/>
        <w:gridCol w:w="1200"/>
        <w:gridCol w:w="1757"/>
        <w:gridCol w:w="912"/>
      </w:tblGrid>
      <w:tr w:rsidR="00B81E50" w:rsidRPr="00B81E50" w:rsidTr="00B81E50">
        <w:trPr>
          <w:trHeight w:val="46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pproa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Dru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first approval / </w:t>
            </w:r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stage of tri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pplikation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Drug Typ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ototoxic</w:t>
            </w:r>
          </w:p>
        </w:tc>
      </w:tr>
      <w:tr w:rsidR="00B81E50" w:rsidRPr="00B81E50" w:rsidTr="00B81E50">
        <w:trPr>
          <w:trHeight w:val="45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fec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tibiogr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pecific antibioti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flamma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ner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ontelukast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*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LR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LR4 ex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budilast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TL100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hase I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id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D-2-TLR4 antagonis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ritora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JKB-12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VB-201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urcum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axane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budilast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alcetrapib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LR4-signall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satorvid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sveratro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oglipt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altrexon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*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naloxon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EM-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EM-1 ex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urcumi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EM-1 antagoni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angibotid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ide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GE antagoni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zelirago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nc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incle ex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urcumi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quercetin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ignaling of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TK inhibi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alabru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LR4, RAGE,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brutinib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REM-1, IL-1R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asa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d TNF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zanubru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nebru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irabru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. of TLR4 and IL-1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RAK inhibit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F-06650833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Sign. of TLR4 and TNFR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-IAP inhibit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rinapant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of TLR4,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i3K inhibi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panlis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AGE, TNFR and IL-6-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lpelis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uvelis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delalis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F-</w:t>
            </w:r>
            <w:r w:rsidRPr="00B81E5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/>
              </w:rPr>
              <w:t></w:t>
            </w: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KK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hinbito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HS-82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VGX-1027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hibitors of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isulfiram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gradation of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k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xazom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rfilzom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rizom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prozom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IF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nhancing degradat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anespimyc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nobinostat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vorinostat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ldanamyc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esveratrol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hibition express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ZN-220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ymeric dru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ZN-296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tisense oligo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nzem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hibition transcriptional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nzem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chinomyci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id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mphotericin B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eventing dimeriz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criflavin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hibition express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fucoidan</w:t>
            </w:r>
            <w:proofErr w:type="spellEnd"/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berberine</w:t>
            </w:r>
            <w:proofErr w:type="spellEnd"/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CAM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hibition express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esveratrol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ethotrexat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urcumi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licaforsen 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tisense olig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LA-D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LA-DR ex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scador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onocyt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hibition of M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lobalid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fferenti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lariz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querceti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rberin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urcumi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rctigen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osiglitazon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olerogenic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orticosteroids 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*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fferentiation of D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apamyci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yclosporin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daptive immun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1 differentiat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eta2-agonist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*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progesterone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glucocorticoid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lavocoxid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pigallocatechin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46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(PDE4) inhibitor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nate and adaptiv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h1 cytokine secre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Vitamin D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mmun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degranulation of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romoly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odium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ast cell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odoxamid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edocromil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etotife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lopatadin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H1R antagonis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etotife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lopatadin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2R  antagoni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zatidin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4R antagoni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reforant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JNJ39758979</w:t>
            </w:r>
            <w:r w:rsidRPr="00B81E5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ZPL-389378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UR-63325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opic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steoly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ANKL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isphosphonate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ZD454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soflavone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guratimod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RANKL express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isphosphonat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bozan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-CSF ex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bisphosphonates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-CSFR inhibitor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xidar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Osteolysis/Epidermal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THrP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x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abozan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lifarat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nflammasome Inhibito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arthenolid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alnacasa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ranilast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apansutrile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L-1R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acere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IL-6R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padaci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ilgo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fici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ZD9150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tisense olig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NF-</w:t>
            </w:r>
            <w:r w:rsidRPr="00B81E5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/>
              </w:rPr>
              <w:t></w:t>
            </w: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ignal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guratimod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Osteolysis/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OX-2 inhib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celecoxib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*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pidermal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lifaratio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/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toricox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giogene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fecox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*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B81E50" w:rsidRPr="00B81E50" w:rsidRDefault="00B81E50" w:rsidP="00B81E5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eloxicam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steolysis/Angiogenesi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xp. MMP-2 and MMP-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Vitamin D3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19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/top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 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MP-2 inhibi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hlorotox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etide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MMP-2 and MMP-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iazepinomic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nhib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bimastat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arimastat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rctigenin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pidermal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rolifarati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GFR signal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ntrec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arotrec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EGFR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AS-10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TQB3804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erlo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fi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fa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era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acomi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giogene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VEGFR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ni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xi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nted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ucit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GFR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na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nteda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n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dir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9D08E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ucita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GF-</w:t>
            </w:r>
            <w:r w:rsidRPr="00B81E5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/>
              </w:rPr>
              <w:t></w:t>
            </w: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x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P-12009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tisense oligo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GF-</w:t>
            </w:r>
            <w:r w:rsidRPr="00B81E5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/>
              </w:rPr>
              <w:t></w:t>
            </w: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R antagonis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alunisert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ngiogene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VEGFR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uni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xitinib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nted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ucit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FGFR </w:t>
            </w: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ignall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ona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inted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nti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cedir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lucitan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GF-</w:t>
            </w:r>
            <w:r w:rsidRPr="00B81E5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/>
              </w:rPr>
              <w:t></w:t>
            </w: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ex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P-12009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antisense oligonucleotides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B81E50" w:rsidRPr="00B81E50" w:rsidTr="00B81E50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TGF-</w:t>
            </w:r>
            <w:r w:rsidRPr="00B81E5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en-US"/>
              </w:rPr>
              <w:t></w:t>
            </w: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R antagonis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alunisertib</w:t>
            </w:r>
            <w:proofErr w:type="spellEnd"/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Phase II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mall molecul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B81E50" w:rsidRPr="00B81E50" w:rsidRDefault="00B81E50" w:rsidP="00B81E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B81E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</w:tbl>
    <w:p w:rsidR="00B81E50" w:rsidRPr="00B81E50" w:rsidRDefault="00B81E50">
      <w:pPr>
        <w:rPr>
          <w:lang w:val="en-US"/>
        </w:rPr>
      </w:pPr>
      <w:bookmarkStart w:id="0" w:name="_GoBack"/>
      <w:bookmarkEnd w:id="0"/>
    </w:p>
    <w:sectPr w:rsidR="00B81E50" w:rsidRPr="00B81E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E50"/>
    <w:rsid w:val="00104DDD"/>
    <w:rsid w:val="007A2B3D"/>
    <w:rsid w:val="009A2FC5"/>
    <w:rsid w:val="00B81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80F81"/>
  <w15:chartTrackingRefBased/>
  <w15:docId w15:val="{022447F9-E4DD-4195-8964-9924989E7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81E5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81E50"/>
    <w:rPr>
      <w:color w:val="954F72"/>
      <w:u w:val="single"/>
    </w:rPr>
  </w:style>
  <w:style w:type="paragraph" w:customStyle="1" w:styleId="msonormal0">
    <w:name w:val="msonormal"/>
    <w:basedOn w:val="Standard"/>
    <w:rsid w:val="00B81E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Standard"/>
    <w:rsid w:val="00B81E5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en-US"/>
    </w:rPr>
  </w:style>
  <w:style w:type="paragraph" w:customStyle="1" w:styleId="font6">
    <w:name w:val="font6"/>
    <w:basedOn w:val="Standard"/>
    <w:rsid w:val="00B81E50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font7">
    <w:name w:val="font7"/>
    <w:basedOn w:val="Standard"/>
    <w:rsid w:val="00B81E50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16"/>
      <w:szCs w:val="16"/>
      <w:lang w:val="en-US"/>
    </w:rPr>
  </w:style>
  <w:style w:type="paragraph" w:customStyle="1" w:styleId="font8">
    <w:name w:val="font8"/>
    <w:basedOn w:val="Standard"/>
    <w:rsid w:val="00B81E5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font9">
    <w:name w:val="font9"/>
    <w:basedOn w:val="Standard"/>
    <w:rsid w:val="00B81E50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Standard"/>
    <w:rsid w:val="00B81E5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6">
    <w:name w:val="xl66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7">
    <w:name w:val="xl67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8">
    <w:name w:val="xl68"/>
    <w:basedOn w:val="Standard"/>
    <w:rsid w:val="00B81E5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9">
    <w:name w:val="xl69"/>
    <w:basedOn w:val="Standard"/>
    <w:rsid w:val="00B81E50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Standard"/>
    <w:rsid w:val="00B81E50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2">
    <w:name w:val="xl72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4">
    <w:name w:val="xl74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5">
    <w:name w:val="xl75"/>
    <w:basedOn w:val="Standard"/>
    <w:rsid w:val="00B81E5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6">
    <w:name w:val="xl76"/>
    <w:basedOn w:val="Standard"/>
    <w:rsid w:val="00B81E5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Standard"/>
    <w:rsid w:val="00B81E5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8">
    <w:name w:val="xl78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9">
    <w:name w:val="xl79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0">
    <w:name w:val="xl80"/>
    <w:basedOn w:val="Standard"/>
    <w:rsid w:val="00B81E5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81">
    <w:name w:val="xl81"/>
    <w:basedOn w:val="Standard"/>
    <w:rsid w:val="00B81E5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82">
    <w:name w:val="xl82"/>
    <w:basedOn w:val="Standard"/>
    <w:rsid w:val="00B81E50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83">
    <w:name w:val="xl83"/>
    <w:basedOn w:val="Standard"/>
    <w:rsid w:val="00B81E5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4">
    <w:name w:val="xl84"/>
    <w:basedOn w:val="Standard"/>
    <w:rsid w:val="00B81E50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5">
    <w:name w:val="xl85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Standard"/>
    <w:rsid w:val="00B81E50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7">
    <w:name w:val="xl87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Standard"/>
    <w:rsid w:val="00B81E5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Standard"/>
    <w:rsid w:val="00B81E50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Standard"/>
    <w:rsid w:val="00B81E5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Standard"/>
    <w:rsid w:val="00B81E50"/>
    <w:pPr>
      <w:pBdr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Standard"/>
    <w:rsid w:val="00B81E5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Standard"/>
    <w:rsid w:val="00B81E50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Standard"/>
    <w:rsid w:val="00B81E50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Standard"/>
    <w:rsid w:val="00B81E50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8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3</Words>
  <Characters>7317</Characters>
  <Application>Microsoft Office Word</Application>
  <DocSecurity>0</DocSecurity>
  <Lines>60</Lines>
  <Paragraphs>17</Paragraphs>
  <ScaleCrop>false</ScaleCrop>
  <Company>KlinikumBielefeld gem GmbH</Company>
  <LinksUpToDate>false</LinksUpToDate>
  <CharactersWithSpaces>8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ermann.m</dc:creator>
  <cp:keywords/>
  <dc:description/>
  <cp:lastModifiedBy>schuermann.m</cp:lastModifiedBy>
  <cp:revision>1</cp:revision>
  <dcterms:created xsi:type="dcterms:W3CDTF">2022-06-30T12:42:00Z</dcterms:created>
  <dcterms:modified xsi:type="dcterms:W3CDTF">2022-06-30T12:43:00Z</dcterms:modified>
</cp:coreProperties>
</file>